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file 3- </w:t>
      </w:r>
      <w:r>
        <w:rPr/>
        <w:t>List of the gene-specific primers used in quantitative real-time PCR analysis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</w:rPr>
        <w:t xml:space="preserve">Primer name </w:t>
        <w:tab/>
        <w:t xml:space="preserve">Gene                                                               Primer forward 5’ to 3’                                    Primer reverse 5’ to 3’      </w:t>
        <w:tab/>
        <w:t xml:space="preserve">                Product length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  <w:szCs w:val="20"/>
        </w:rPr>
        <w:t>(bp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Deh</w:t>
        <w:tab/>
        <w:tab/>
        <w:t xml:space="preserve">Aldehyde dehydrogenase               </w:t>
        <w:tab/>
        <w:tab/>
        <w:t>TGCTTGTGGACCAATCACGCAATC</w:t>
        <w:tab/>
        <w:t>ATGGAACGTCTGCCCAATACTCGT</w:t>
        <w:tab/>
        <w:t>222</w:t>
        <w:br/>
        <w:t>Tps</w:t>
        <w:tab/>
        <w:tab/>
        <w:t xml:space="preserve">Trehalose-6-phosphate synthase           </w:t>
        <w:tab/>
        <w:t>GCACGACAAGCAACGAGTTA</w:t>
        <w:tab/>
        <w:tab/>
        <w:t xml:space="preserve">CATGTTCACACCAAGGTTCG     </w:t>
        <w:tab/>
        <w:t>180</w:t>
        <w:br/>
        <w:t>GlPer</w:t>
        <w:tab/>
        <w:tab/>
        <w:t xml:space="preserve">Glutathione peroxidase      </w:t>
        <w:tab/>
        <w:t xml:space="preserve">              </w:t>
        <w:tab/>
        <w:t>TGCTCATCCACTGTGGCAGTTTC</w:t>
        <w:tab/>
        <w:t>AGTGAGCTGGGAGATGTTGTTGGA</w:t>
        <w:tab/>
        <w:t>15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fp</w:t>
        <w:tab/>
        <w:tab/>
        <w:t xml:space="preserve">Antifreeze protein </w:t>
        <w:tab/>
        <w:tab/>
        <w:t xml:space="preserve">              </w:t>
        <w:tab/>
        <w:t>GAGTTGCAAGTCCAACCCAAACCA      CATTCCAAAGGGTGCCATTGTCGT</w:t>
        <w:tab/>
        <w:t>192</w:t>
        <w:br/>
        <w:t>Hsp70</w:t>
        <w:tab/>
        <w:tab/>
        <w:t xml:space="preserve">Heat shock protein 70 </w:t>
        <w:tab/>
        <w:t xml:space="preserve">                     </w:t>
        <w:tab/>
        <w:t>AGTTGGGAGCAATCATGGCCAAAG      GCGACTTGATTCTTGGCAGCATCT</w:t>
        <w:tab/>
        <w:t>25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a</w:t>
        <w:tab/>
        <w:tab/>
        <w:t>Late embryogenesis abundant protein</w:t>
        <w:tab/>
        <w:t xml:space="preserve">ACAACGAGGCCAAGGGAAAGACT        TTTGTCGGAGGCCTTGTCCTTGTA </w:t>
        <w:tab/>
        <w:t>18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lKin</w:t>
        <w:tab/>
        <w:tab/>
        <w:t xml:space="preserve">Glycerol kinase </w:t>
        <w:tab/>
        <w:tab/>
        <w:t xml:space="preserve">                       </w:t>
        <w:tab/>
        <w:t>TAAGTCAGTGGGCGTGGCTAATCA       CACAATTGCGTTGTAGAGCGGCTT</w:t>
        <w:tab/>
        <w:t>205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MalSyn</w:t>
        <w:tab/>
        <w:tab/>
        <w:t xml:space="preserve">Malate synthase </w:t>
        <w:tab/>
        <w:tab/>
        <w:tab/>
        <w:t xml:space="preserve">             </w:t>
        <w:tab/>
        <w:t>CACTATCGCTCGTTCGTCAA</w:t>
        <w:tab/>
        <w:tab/>
        <w:t>CCGGCATCTGTTCTAGTTCC</w:t>
        <w:tab/>
        <w:tab/>
        <w:t>211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GlySyn</w:t>
        <w:tab/>
        <w:tab/>
        <w:t xml:space="preserve">Glycogen synthase </w:t>
        <w:tab/>
        <w:tab/>
        <w:t xml:space="preserve">             </w:t>
        <w:tab/>
        <w:t>ATGAATGGCAAGCAGGTGTTGGTC</w:t>
        <w:tab/>
        <w:t>AACGATCCGAGATGTGTAGTCGCA</w:t>
        <w:tab/>
        <w:t>188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Hsp90</w:t>
        <w:tab/>
        <w:tab/>
        <w:t xml:space="preserve">Heat shock protein 90 </w:t>
        <w:tab/>
        <w:tab/>
        <w:t xml:space="preserve">            </w:t>
        <w:tab/>
        <w:t>TGCAAACATCTGGAAACCAA</w:t>
        <w:tab/>
        <w:tab/>
        <w:t>CCAAACTGGCCAATAATGCT</w:t>
        <w:tab/>
        <w:tab/>
        <w:t>227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Rpl-4</w:t>
        <w:tab/>
        <w:tab/>
        <w:t xml:space="preserve">Ribosomal protein </w:t>
        <w:tab/>
        <w:tab/>
        <w:t xml:space="preserve">            </w:t>
        <w:tab/>
        <w:t>TGAGGTCCCACTTGTTGTTTCCGA</w:t>
        <w:tab/>
        <w:t>TAACAACTGGTCCGAGCTTCTGCT</w:t>
        <w:tab/>
        <w:t>235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Nov-76</w:t>
        <w:tab/>
        <w:tab/>
        <w:t xml:space="preserve">Novel protein I </w:t>
        <w:tab/>
        <w:tab/>
        <w:tab/>
        <w:t xml:space="preserve">            </w:t>
        <w:tab/>
        <w:t>CCGCTTATTGGGGTTGTCTA</w:t>
        <w:tab/>
        <w:tab/>
        <w:t>ATCCGTCCCTACAATCAGCAGCAT</w:t>
        <w:tab/>
        <w:t>164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Nov-80</w:t>
        <w:tab/>
        <w:tab/>
        <w:t xml:space="preserve">Novel protein II </w:t>
        <w:tab/>
        <w:tab/>
        <w:tab/>
        <w:t xml:space="preserve">          </w:t>
        <w:tab/>
        <w:t>ACTACTCCCGCAGAACAACCAACA</w:t>
        <w:tab/>
        <w:t>CTCCCGTTGAACGAAACACT</w:t>
        <w:tab/>
        <w:tab/>
        <w:t>192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Gst-1</w:t>
        <w:tab/>
        <w:t xml:space="preserve">  </w:t>
        <w:tab/>
        <w:t xml:space="preserve">Glutathione s-transferase 1               </w:t>
        <w:tab/>
        <w:t xml:space="preserve">TGCCTATGGATTCGCTGATGGAGA       AGGGAAAGCAGAGATTGCATTGGG </w:t>
        <w:tab/>
        <w:t>21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4:11:00Z</dcterms:created>
  <dc:creator>BISHWO ADHIKARI</dc:creator>
  <dc:description/>
  <cp:keywords/>
  <dc:language>en-US</dc:language>
  <cp:lastModifiedBy>BISHWO</cp:lastModifiedBy>
  <dcterms:modified xsi:type="dcterms:W3CDTF">2009-01-28T06:52:00Z</dcterms:modified>
  <cp:revision>3</cp:revision>
  <dc:subject/>
  <dc:title/>
</cp:coreProperties>
</file>